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50D" w:rsidRPr="00B33A51" w:rsidRDefault="0065150D" w:rsidP="0065150D">
      <w:pPr>
        <w:jc w:val="left"/>
        <w:rPr>
          <w:rFonts w:ascii="Times New Roman" w:hAnsi="Times New Roman" w:cs="Times New Roman"/>
          <w:sz w:val="24"/>
          <w:szCs w:val="24"/>
        </w:rPr>
      </w:pPr>
      <w:r w:rsidRPr="00B33A51">
        <w:rPr>
          <w:rFonts w:ascii="Times New Roman" w:hAnsi="Times New Roman" w:cs="Times New Roman"/>
          <w:sz w:val="24"/>
          <w:szCs w:val="24"/>
        </w:rPr>
        <w:t xml:space="preserve">Table </w:t>
      </w:r>
      <w:r w:rsidR="00921866">
        <w:rPr>
          <w:rFonts w:ascii="Times New Roman" w:hAnsi="Times New Roman" w:cs="Times New Roman" w:hint="eastAsia"/>
          <w:sz w:val="24"/>
          <w:szCs w:val="24"/>
        </w:rPr>
        <w:t>S5</w:t>
      </w:r>
      <w:r w:rsidRPr="00B33A51">
        <w:rPr>
          <w:rFonts w:ascii="Times New Roman" w:hAnsi="Times New Roman" w:cs="Times New Roman"/>
          <w:sz w:val="24"/>
          <w:szCs w:val="24"/>
        </w:rPr>
        <w:t xml:space="preserve">. Primers used in real-time PCR for the </w:t>
      </w:r>
      <w:bookmarkStart w:id="0" w:name="_GoBack"/>
      <w:bookmarkEnd w:id="0"/>
      <w:r w:rsidRPr="00B33A51">
        <w:rPr>
          <w:rFonts w:ascii="Times New Roman" w:hAnsi="Times New Roman" w:cs="Times New Roman"/>
          <w:sz w:val="24"/>
          <w:szCs w:val="24"/>
        </w:rPr>
        <w:t xml:space="preserve">detection of ruminal </w:t>
      </w:r>
      <w:r>
        <w:rPr>
          <w:rFonts w:ascii="Times New Roman" w:hAnsi="Times New Roman" w:cs="Times New Roman"/>
          <w:sz w:val="24"/>
          <w:szCs w:val="24"/>
        </w:rPr>
        <w:t>archaeal</w:t>
      </w:r>
      <w:r w:rsidRPr="00B33A51">
        <w:rPr>
          <w:rFonts w:ascii="Times New Roman" w:hAnsi="Times New Roman" w:cs="Times New Roman"/>
          <w:sz w:val="24"/>
          <w:szCs w:val="24"/>
        </w:rPr>
        <w:t xml:space="preserve"> and bacterial species/taxa</w:t>
      </w:r>
    </w:p>
    <w:p w:rsidR="0065150D" w:rsidRPr="009B6CCB" w:rsidRDefault="0065150D" w:rsidP="0065150D">
      <w:pPr>
        <w:jc w:val="left"/>
        <w:rPr>
          <w:rFonts w:ascii="Arial" w:hAnsi="Arial" w:cs="Arial"/>
          <w:b/>
          <w:sz w:val="24"/>
          <w:szCs w:val="24"/>
        </w:rPr>
      </w:pPr>
    </w:p>
    <w:tbl>
      <w:tblPr>
        <w:tblW w:w="13892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560"/>
        <w:gridCol w:w="3685"/>
        <w:gridCol w:w="2126"/>
        <w:gridCol w:w="4395"/>
        <w:gridCol w:w="2126"/>
      </w:tblGrid>
      <w:tr w:rsidR="0065150D" w:rsidRPr="00B33A51" w:rsidTr="009F011F">
        <w:trPr>
          <w:trHeight w:val="270"/>
        </w:trPr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arget taxon and specific strain test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imer set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imer sequenc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cteri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bact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cteriaR</w:t>
            </w:r>
            <w:proofErr w:type="spellEnd"/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cteriaF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GCAACGAGCGCAACCC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TTGTAGCACGTGTGTAG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utyrivibrio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fibrisolvens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H17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tFib2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tFib2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GCATAAGCGCACGGA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GGTCCATCTTGTACCGATAA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ubacterium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uminantium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GA1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EubRum2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EubRum2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CCGAGACTGAGGAAGCTTG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CATCTCACACCACCG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Fibrobacter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succinogenes S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FibSuc3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FibSuc3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GGGTAGCAAACAGGATTAGA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CCGGACACCCAGT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egasphaera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lsdenil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T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gEls2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gEls2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ATGGGGACAACAGCTGGA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AAAGCTCCGAAGAGC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revotella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brevis B</w:t>
            </w:r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1</w:t>
            </w:r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Bre1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Bre1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TTCCTTGAGTGTATTCGACGTC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TCGCTTGGCCG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revotella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ryantii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GA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Bry2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Bry2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CGCAGGCCGTTTGG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TCCTGTGCACTCAAGTCTG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revotella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uminicola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Rum1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Rum1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AAGTCGGATTAATGCTCTATGTT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TCCTATAGCGGTAAACCTTT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uminobacter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mylophilus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H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bAmy2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bAmy2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GGGAGCTGCCTGAATG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TCTGAATGCGACTGGT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uminococcus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lbus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mAlb3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mAlb3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TTAACAGAGGGAAGCAAAGCA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AGCCTACAATCCGAAC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uminococcus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flavefaciens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FD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mFla3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mFla3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CGGACGGGTGAGTAA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CCATCCGTTTCCAGAAG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elenomonas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uminantium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lRum2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lRum2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TAAGCATTCCGCCTGGG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ACTCAATGTCAAGCCCT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ovis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J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rBov2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rBov2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CTAGAGATAGGAAGTTTCTTCGG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ATGGCAACTAACAATAGGG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uccinivibrio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dextrinosolvens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2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cDex1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cDex1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TCAGCTCGTGTCGTGAGA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GCTGGCAACAAA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rchae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ano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anogenF</w:t>
            </w:r>
            <w:proofErr w:type="spellEnd"/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anogenR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TTAGATACCCSGGTAGT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TGARTCCAATTAAACCG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ano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86F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Met915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GCTCAGTAACACGTGG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GTGCTCCCCCGCCAATTC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anog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stmetF</w:t>
            </w:r>
            <w:proofErr w:type="spellEnd"/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stmetR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GWTCCAGGCCCTACGG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CACCSGTCTTRC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ethanobrevibacter</w:t>
            </w:r>
            <w:proofErr w:type="spellEnd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B33A51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spp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stMbbF</w:t>
            </w:r>
            <w:proofErr w:type="spellEnd"/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stMbbR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GAATTGCTGGWGATACTRTT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GCRGCTCAAAGC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50D" w:rsidRPr="00B33A51" w:rsidRDefault="0065150D" w:rsidP="009F0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ethanomicrobium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B33A51"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spp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stMmF</w:t>
            </w:r>
            <w:proofErr w:type="spellEnd"/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stMmR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TTTAAAACACATGGGAAGA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TCCCAGTATCTCTTAGAC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5150D" w:rsidRPr="00B33A51" w:rsidRDefault="0065150D" w:rsidP="009F0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50D" w:rsidRPr="00B33A51" w:rsidTr="009F011F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C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stRCCR</w:t>
            </w:r>
            <w:proofErr w:type="spellEnd"/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stRCCF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TGGGGTAGGGGTAAAATC</w:t>
            </w:r>
          </w:p>
          <w:p w:rsidR="0065150D" w:rsidRPr="00B33A51" w:rsidRDefault="0065150D" w:rsidP="009F011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33A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TGCAGCGTTTACACCC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5150D" w:rsidRPr="00B33A51" w:rsidRDefault="0065150D" w:rsidP="009F0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5150D" w:rsidRPr="009B6CCB" w:rsidRDefault="0065150D" w:rsidP="0065150D">
      <w:pPr>
        <w:widowControl/>
        <w:jc w:val="left"/>
        <w:rPr>
          <w:rFonts w:ascii="Arial" w:hAnsi="Arial" w:cs="Arial"/>
          <w:sz w:val="22"/>
          <w:szCs w:val="22"/>
        </w:rPr>
      </w:pPr>
    </w:p>
    <w:p w:rsidR="0065150D" w:rsidRDefault="0065150D" w:rsidP="0065150D">
      <w:pPr>
        <w:widowControl/>
        <w:jc w:val="left"/>
      </w:pPr>
    </w:p>
    <w:p w:rsidR="0065150D" w:rsidRDefault="0065150D" w:rsidP="0065150D"/>
    <w:p w:rsidR="0065150D" w:rsidRDefault="0065150D" w:rsidP="0065150D"/>
    <w:p w:rsidR="00D07E55" w:rsidRDefault="00D07E55"/>
    <w:sectPr w:rsidR="00D07E55" w:rsidSect="006A25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0E0" w:rsidRDefault="00E300E0" w:rsidP="00EA0801">
      <w:r>
        <w:separator/>
      </w:r>
    </w:p>
  </w:endnote>
  <w:endnote w:type="continuationSeparator" w:id="0">
    <w:p w:rsidR="00E300E0" w:rsidRDefault="00E300E0" w:rsidP="00EA0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0E0" w:rsidRDefault="00E300E0" w:rsidP="00EA0801">
      <w:r>
        <w:separator/>
      </w:r>
    </w:p>
  </w:footnote>
  <w:footnote w:type="continuationSeparator" w:id="0">
    <w:p w:rsidR="00E300E0" w:rsidRDefault="00E300E0" w:rsidP="00EA0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50D"/>
    <w:rsid w:val="0065150D"/>
    <w:rsid w:val="006F32D0"/>
    <w:rsid w:val="008962B9"/>
    <w:rsid w:val="00921866"/>
    <w:rsid w:val="00D07E55"/>
    <w:rsid w:val="00E300E0"/>
    <w:rsid w:val="00EA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150D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0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0801"/>
    <w:rPr>
      <w:rFonts w:ascii="Calibri" w:eastAsia="宋体" w:hAnsi="Calibri" w:cs="Calibri"/>
      <w:kern w:val="2"/>
      <w:sz w:val="18"/>
      <w:szCs w:val="18"/>
      <w:lang w:val="en-US"/>
    </w:rPr>
  </w:style>
  <w:style w:type="paragraph" w:styleId="a4">
    <w:name w:val="footer"/>
    <w:basedOn w:val="a"/>
    <w:link w:val="Char0"/>
    <w:uiPriority w:val="99"/>
    <w:unhideWhenUsed/>
    <w:rsid w:val="00EA0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0801"/>
    <w:rPr>
      <w:rFonts w:ascii="Calibri" w:eastAsia="宋体" w:hAnsi="Calibri" w:cs="Calibri"/>
      <w:kern w:val="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150D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0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0801"/>
    <w:rPr>
      <w:rFonts w:ascii="Calibri" w:eastAsia="宋体" w:hAnsi="Calibri" w:cs="Calibri"/>
      <w:kern w:val="2"/>
      <w:sz w:val="18"/>
      <w:szCs w:val="18"/>
      <w:lang w:val="en-US"/>
    </w:rPr>
  </w:style>
  <w:style w:type="paragraph" w:styleId="a4">
    <w:name w:val="footer"/>
    <w:basedOn w:val="a"/>
    <w:link w:val="Char0"/>
    <w:uiPriority w:val="99"/>
    <w:unhideWhenUsed/>
    <w:rsid w:val="00EA0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0801"/>
    <w:rPr>
      <w:rFonts w:ascii="Calibri" w:eastAsia="宋体" w:hAnsi="Calibri" w:cs="Calibr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Zhenming</dc:creator>
  <cp:lastModifiedBy>zhouzm</cp:lastModifiedBy>
  <cp:revision>4</cp:revision>
  <dcterms:created xsi:type="dcterms:W3CDTF">2004-05-09T07:19:00Z</dcterms:created>
  <dcterms:modified xsi:type="dcterms:W3CDTF">2016-05-09T10:22:00Z</dcterms:modified>
</cp:coreProperties>
</file>